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pendix Table 1. The registry data elements</w:t>
      </w:r>
    </w:p>
    <w:tbl>
      <w:tblPr>
        <w:tblW w:w="83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5387"/>
      </w:tblGrid>
      <w:tr>
        <w:trPr/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lang w:eastAsia="en-US"/>
              </w:rPr>
              <w:t>Category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widowControl/>
              <w:tabs>
                <w:tab w:val="clear" w:pos="420"/>
                <w:tab w:val="left" w:pos="284" w:leader="none"/>
              </w:tabs>
              <w:spacing w:before="40" w:after="20"/>
              <w:jc w:val="left"/>
              <w:rPr>
                <w:rFonts w:ascii="Times New Roman" w:hAnsi="Times New Roman" w:eastAsia="宋体;SimSun" w:cs="Times New Roman"/>
                <w:kern w:val="0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en-US"/>
              </w:rPr>
              <w:t>Data Elements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lang w:eastAsia="en-US"/>
              </w:rPr>
              <w:t>Patient demographics</w:t>
            </w:r>
          </w:p>
        </w:tc>
        <w:tc>
          <w:tcPr>
            <w:tcW w:w="5387" w:type="dxa"/>
            <w:tcBorders>
              <w:top w:val="single" w:sz="4" w:space="0" w:color="000000"/>
            </w:tcBorders>
          </w:tcPr>
          <w:p>
            <w:pPr>
              <w:pStyle w:val="Normal"/>
              <w:keepLines/>
              <w:widowControl/>
              <w:tabs>
                <w:tab w:val="clear" w:pos="420"/>
                <w:tab w:val="left" w:pos="284" w:leader="none"/>
              </w:tabs>
              <w:spacing w:before="40" w:after="20"/>
              <w:jc w:val="left"/>
              <w:rPr>
                <w:rFonts w:ascii="Times New Roman" w:hAnsi="Times New Roman" w:eastAsia="宋体;SimSun" w:cs="Times New Roman"/>
                <w:kern w:val="0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en-US"/>
              </w:rPr>
              <w:t>Age, sex, race, marriage, education, employment, insurance status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lang w:eastAsia="en-US"/>
              </w:rPr>
              <w:t>Medical history and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lang w:eastAsia="en-US"/>
              </w:rPr>
              <w:t>risk factors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Lines/>
              <w:widowControl/>
              <w:tabs>
                <w:tab w:val="clear" w:pos="420"/>
                <w:tab w:val="left" w:pos="284" w:leader="none"/>
              </w:tabs>
              <w:spacing w:before="40" w:after="2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  <w:lang w:eastAsia="en-US"/>
              </w:rPr>
              <w:t>Height, weight, hypertension, hyperglycemia,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  <w:lang w:eastAsia="en-US"/>
              </w:rPr>
              <w:t>hyperlipidemia, current smoker, family history of heart disease, prior cardiac history, prior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  <w:lang w:eastAsia="en-US"/>
              </w:rPr>
              <w:t>revascularization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lang w:eastAsia="en-US"/>
              </w:rPr>
              <w:t>Prehospital treatment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Lines/>
              <w:widowControl/>
              <w:tabs>
                <w:tab w:val="clear" w:pos="420"/>
                <w:tab w:val="left" w:pos="284" w:leader="none"/>
              </w:tabs>
              <w:spacing w:before="40" w:after="2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ocation of onset, onset date/time, transfer status, arrival date/time, date/time of first medical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ontact, date/time of first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ECG,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ypass ED/CCU 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lang w:eastAsia="en-US"/>
              </w:rPr>
              <w:t>Presenting features and evaluation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Lines/>
              <w:widowControl/>
              <w:tabs>
                <w:tab w:val="clear" w:pos="420"/>
                <w:tab w:val="left" w:pos="284" w:leader="none"/>
              </w:tabs>
              <w:spacing w:before="40" w:after="2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en-US"/>
              </w:rPr>
              <w:t>ECG findings, consciousness, heart rate, systolic/diastolic blood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en-US"/>
              </w:rPr>
              <w:t>pressure, cardiogenic shock, heart failure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en-US"/>
              </w:rPr>
              <w:t>Killip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szCs w:val="21"/>
                <w:lang w:eastAsia="en-US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eastAsia="en-US"/>
              </w:rPr>
              <w:t xml:space="preserve">class,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en-US"/>
              </w:rPr>
              <w:t>troponin concentration, serum creatinine, mini-GRACE risk score, preliminary diagnosis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lang w:eastAsia="en-US"/>
              </w:rPr>
              <w:t>In-hospital medication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Lines/>
              <w:widowControl/>
              <w:tabs>
                <w:tab w:val="clear" w:pos="420"/>
                <w:tab w:val="left" w:pos="284" w:leader="none"/>
              </w:tabs>
              <w:spacing w:before="40" w:after="2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en-US"/>
              </w:rPr>
              <w:t>Antiplatelet agents (aspirin, Clopidogrel/tegrillo), anticoagulant agents (warfarin, unfractionated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en-US"/>
              </w:rPr>
              <w:t>heparin, low molecular weight heparin,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en-US"/>
              </w:rPr>
              <w:t>bivalirudin, fondaparinux), intensive statin, β-blockers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Arial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宋体;SimSun" w:cs="Arial" w:ascii="Times New Roman" w:hAnsi="Times New Roman"/>
                <w:kern w:val="0"/>
                <w:sz w:val="20"/>
                <w:szCs w:val="20"/>
              </w:rPr>
              <w:t xml:space="preserve">n-hospital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lang w:eastAsia="en-US"/>
              </w:rPr>
              <w:t>reperfusion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lang w:eastAsia="en-US"/>
              </w:rPr>
              <w:t>strategy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Lines/>
              <w:widowControl/>
              <w:tabs>
                <w:tab w:val="clear" w:pos="420"/>
                <w:tab w:val="left" w:pos="284" w:leader="none"/>
              </w:tabs>
              <w:spacing w:before="40" w:after="20"/>
              <w:jc w:val="left"/>
              <w:rPr>
                <w:rFonts w:ascii="Times New Roman" w:hAnsi="Times New Roman" w:eastAsia="宋体;SimSun" w:cs="Times New Roman"/>
                <w:kern w:val="0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en-US"/>
              </w:rPr>
              <w:t xml:space="preserve">LVEF assessment, Time to sign informed consent, primary PCI date/time (Cath lab activation date/time, Cath lab arrival date/time, door-to-balloon time), thrombolytic date/time, rescue PCI date/time, CABG date/time, recanalization date/time,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IMI class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Times New Roman" w:hAnsi="Times New Roman"/>
                <w:kern w:val="0"/>
                <w:sz w:val="20"/>
                <w:szCs w:val="20"/>
                <w:lang w:eastAsia="en-US"/>
              </w:rPr>
              <w:t>In-hospital outcomes</w:t>
            </w:r>
          </w:p>
        </w:tc>
        <w:tc>
          <w:tcPr>
            <w:tcW w:w="5387" w:type="dxa"/>
            <w:tcBorders/>
          </w:tcPr>
          <w:p>
            <w:pPr>
              <w:pStyle w:val="Normal"/>
              <w:keepLines/>
              <w:widowControl/>
              <w:tabs>
                <w:tab w:val="clear" w:pos="420"/>
                <w:tab w:val="left" w:pos="284" w:leader="none"/>
              </w:tabs>
              <w:spacing w:before="40" w:after="2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en-US"/>
              </w:rPr>
              <w:t>Heart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en-US"/>
              </w:rPr>
              <w:t>failure, length of stay, total cost, clinic outcomes (discharge/death/transfer to other hospitals)</w:t>
            </w:r>
          </w:p>
        </w:tc>
      </w:tr>
      <w:tr>
        <w:trPr/>
        <w:tc>
          <w:tcPr>
            <w:tcW w:w="297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Arial" w:ascii="Times New Roman" w:hAnsi="Times New Roman"/>
                <w:kern w:val="0"/>
                <w:sz w:val="20"/>
                <w:szCs w:val="20"/>
              </w:rPr>
              <w:t xml:space="preserve">Hospital </w:t>
            </w:r>
            <w:r>
              <w:rPr>
                <w:rFonts w:eastAsia="宋体;SimSun" w:cs="Arial" w:ascii="Times New Roman" w:hAnsi="Times New Roman"/>
                <w:kern w:val="0"/>
                <w:sz w:val="20"/>
                <w:szCs w:val="20"/>
              </w:rPr>
              <w:t>D</w:t>
            </w:r>
            <w:r>
              <w:rPr>
                <w:rFonts w:eastAsia="宋体;SimSun" w:cs="Arial" w:ascii="Times New Roman" w:hAnsi="Times New Roman"/>
                <w:kern w:val="0"/>
                <w:sz w:val="20"/>
                <w:szCs w:val="20"/>
              </w:rPr>
              <w:t xml:space="preserve">ischarge 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widowControl/>
              <w:tabs>
                <w:tab w:val="clear" w:pos="420"/>
                <w:tab w:val="left" w:pos="284" w:leader="none"/>
              </w:tabs>
              <w:spacing w:before="40" w:after="2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en-US"/>
              </w:rPr>
              <w:t>Principal discharge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en-US"/>
              </w:rPr>
              <w:t>diagnosis, discharge medicines (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en-US"/>
              </w:rPr>
              <w:t>D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en-US"/>
              </w:rPr>
              <w:t>APT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en-US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en-US"/>
              </w:rPr>
              <w:t>CEI/ARB, statin, β-blockers), discharge counseling (Smoking cessation counseling, weight control counseling, blood pressure lowering medications, lipid lowering medications, glucose lowering medications, antithrombotic,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en-US"/>
              </w:rPr>
              <w:t>follow up scheduling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eastAsia="en-US"/>
        </w:rPr>
        <w:t>ECG, Electrocardiograph; ED, emergency department; CCU, coronary care unit; PCI, percutaneou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en-US"/>
        </w:rPr>
        <w:t>coronary intervention; LVEF, left ventricular ejection fraction; CABG, coronary artery bypass graft; DAPT, dual antiplatelet therapy; ACEI, angiotensin-converting enzyme inhibitor; ARB, angiotensin receptor blocker.</w:t>
      </w:r>
    </w:p>
    <w:p>
      <w:pPr>
        <w:pStyle w:val="Normal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lang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b/>
        <w:b/>
        <w:lang w:val="en-GB" w:eastAsia="en-US"/>
      </w:rPr>
    </w:pPr>
    <w:r>
      <w:rPr>
        <w:b/>
        <w:lang w:val="en-GB" w:eastAsia="en-US"/>
      </w:rPr>
      <w:drawing>
        <wp:inline distT="0" distB="0" distL="0" distR="0">
          <wp:extent cx="1944370" cy="698500"/>
          <wp:effectExtent l="0" t="0" r="0" b="0"/>
          <wp:docPr id="1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" t="-21" r="-7" b="-21"/>
                  <a:stretch>
                    <a:fillRect/>
                  </a:stretch>
                </pic:blipFill>
                <pic:spPr bwMode="auto">
                  <a:xfrm>
                    <a:off x="0" y="0"/>
                    <a:ext cx="1944370" cy="6985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6T12:37:00Z</dcterms:created>
  <dc:creator>Jin Yinzi</dc:creator>
  <dc:description/>
  <cp:keywords/>
  <dc:language>en-US</dc:language>
  <cp:lastModifiedBy>田 文雅</cp:lastModifiedBy>
  <dcterms:modified xsi:type="dcterms:W3CDTF">2021-11-10T04:17:00Z</dcterms:modified>
  <cp:revision>6</cp:revision>
  <dc:subject/>
  <dc:title/>
</cp:coreProperties>
</file>